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D6C" w:rsidRPr="009F6D2E" w:rsidRDefault="004F0D6C" w:rsidP="0060044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00440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r w:rsidRPr="0060044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>Estimated free binding energ</w:t>
      </w:r>
      <w:r w:rsidR="00600440"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 </w:t>
      </w:r>
      <w:r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>and inhibition const</w:t>
      </w:r>
      <w:bookmarkStart w:id="0" w:name="_GoBack"/>
      <w:bookmarkEnd w:id="0"/>
      <w:r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>ant values between 46 flavonoids</w:t>
      </w:r>
      <w:r w:rsidR="00600440">
        <w:rPr>
          <w:rFonts w:asciiTheme="majorBidi" w:eastAsia="Times New Roman" w:hAnsiTheme="majorBidi" w:cstheme="majorBidi"/>
          <w:color w:val="000000"/>
          <w:sz w:val="24"/>
          <w:szCs w:val="24"/>
        </w:rPr>
        <w:t>, control inhibitors,</w:t>
      </w:r>
      <w:r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</w:t>
      </w:r>
      <w:r w:rsidR="0060044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he</w:t>
      </w:r>
      <w:r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auPBP2a</w:t>
      </w:r>
      <w:r w:rsidR="00600440"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ctive site</w:t>
      </w:r>
      <w:r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(PBD ID: 1MWT</w:t>
      </w:r>
      <w:r w:rsidR="00600440"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>; chain B</w:t>
      </w:r>
      <w:r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) </w:t>
      </w:r>
      <w:r w:rsidR="009F343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ere </w:t>
      </w:r>
      <w:r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chieved from the </w:t>
      </w:r>
      <w:proofErr w:type="spellStart"/>
      <w:r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>AutoDock</w:t>
      </w:r>
      <w:proofErr w:type="spellEnd"/>
      <w:r w:rsidRPr="0060044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oftware.</w:t>
      </w:r>
    </w:p>
    <w:tbl>
      <w:tblPr>
        <w:tblW w:w="9390" w:type="dxa"/>
        <w:jc w:val="center"/>
        <w:tblLook w:val="04A0" w:firstRow="1" w:lastRow="0" w:firstColumn="1" w:lastColumn="0" w:noHBand="0" w:noVBand="1"/>
      </w:tblPr>
      <w:tblGrid>
        <w:gridCol w:w="2052"/>
        <w:gridCol w:w="3453"/>
        <w:gridCol w:w="2023"/>
        <w:gridCol w:w="1862"/>
      </w:tblGrid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Chem ID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gand nam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nding energy (kcal/</w:t>
            </w:r>
            <w:proofErr w:type="spellStart"/>
            <w:r w:rsidRPr="009F6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</w:t>
            </w:r>
            <w:r w:rsidRPr="009F6D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58853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empferol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rutinoside-7-sophorosid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805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sz w:val="20"/>
                <w:szCs w:val="20"/>
              </w:rPr>
              <w:t>528160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sz w:val="20"/>
                <w:szCs w:val="20"/>
              </w:rPr>
              <w:t>Amentoflavone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  <w:r w:rsidR="004F0D6C" w:rsidRPr="009F6D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343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58844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empferol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rutinoside-4'-glucosid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.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704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genin-7-glucosid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.6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804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quercitr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.6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75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.4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8767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flor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.7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664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enin-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36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phoraflavanone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1508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agarin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8998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ochalcone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3915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cetin-3-rhamnosid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445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eol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637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aroside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441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ex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7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cet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459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citr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7.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09735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ogalenol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665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ohuMol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278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iquiritigen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1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smetin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catech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6.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7435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tin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443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gen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9518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empferol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-O-glucoside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.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07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in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54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rhamnet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681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-Methylquercetin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quercetin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639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afzelech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5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.5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6673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zelin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2281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peretin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544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t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210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tragalin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44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leiocarp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7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in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01019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ciretin</w:t>
            </w:r>
            <w:proofErr w:type="spellEnd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863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empferol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4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ch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8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avone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1614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et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533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ifol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0378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nonetin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7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D6C" w:rsidRPr="002432F6" w:rsidRDefault="004F0D6C" w:rsidP="005E65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432F6">
              <w:rPr>
                <w:rFonts w:asciiTheme="majorBidi" w:hAnsiTheme="majorBidi" w:cstheme="majorBidi"/>
                <w:sz w:val="20"/>
                <w:szCs w:val="20"/>
                <w:highlight w:val="cyan"/>
                <w:shd w:val="clear" w:color="auto" w:fill="FFFFFF"/>
              </w:rPr>
              <w:t>528918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NM (Penicillin G) </w:t>
            </w:r>
            <w:r w:rsidRPr="00243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 xml:space="preserve">(Ctrl </w:t>
            </w:r>
            <w:r w:rsidRPr="00471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cyan"/>
              </w:rPr>
              <w:t>-</w:t>
            </w:r>
            <w:r w:rsidRPr="00243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7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  <w:r w:rsidR="009E34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cillin </w:t>
            </w:r>
            <w:r w:rsidRPr="00243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 xml:space="preserve">(Ctrl </w:t>
            </w:r>
            <w:r w:rsidRPr="00471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cyan"/>
              </w:rPr>
              <w:t>-</w:t>
            </w:r>
            <w:r w:rsidRPr="00243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)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D6C" w:rsidRPr="009F6D2E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0D6C" w:rsidRPr="009F6D2E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</w:t>
            </w:r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0D6C" w:rsidRPr="009F6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F0D6C" w:rsidRPr="00354B75" w:rsidRDefault="004F0D6C" w:rsidP="005E65F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F0D6C" w:rsidRPr="009F6D2E" w:rsidRDefault="004F0D6C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Oxadiazole</w:t>
            </w:r>
            <w:proofErr w:type="spellEnd"/>
            <w:r w:rsidRPr="00243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 xml:space="preserve"> (Ctrl </w:t>
            </w:r>
            <w:r w:rsidRPr="00471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cyan"/>
              </w:rPr>
              <w:t>+</w:t>
            </w:r>
            <w:r w:rsidRPr="00243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)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F0D6C" w:rsidRPr="00FB7B04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-7.9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F0D6C" w:rsidRPr="00FB7B04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1.7</w:t>
            </w:r>
            <w:r w:rsidR="004F0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 xml:space="preserve"> </w:t>
            </w:r>
            <w:proofErr w:type="spellStart"/>
            <w:r w:rsidR="004F0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uM</w:t>
            </w:r>
            <w:proofErr w:type="spellEnd"/>
          </w:p>
        </w:tc>
      </w:tr>
      <w:tr w:rsidR="004F0D6C" w:rsidRPr="009F6D2E" w:rsidTr="0007578C">
        <w:trPr>
          <w:trHeight w:val="315"/>
          <w:jc w:val="center"/>
        </w:trPr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F0D6C" w:rsidRPr="004D294F" w:rsidRDefault="004F0D6C" w:rsidP="005E65F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4D294F">
              <w:rPr>
                <w:rFonts w:asciiTheme="majorBidi" w:hAnsiTheme="majorBidi" w:cstheme="majorBidi"/>
                <w:sz w:val="20"/>
                <w:szCs w:val="20"/>
                <w:highlight w:val="cyan"/>
                <w:shd w:val="clear" w:color="auto" w:fill="FFFFFF"/>
              </w:rPr>
              <w:t>137349935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F0D6C" w:rsidRDefault="00DA29A6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Ceftobiprole</w:t>
            </w:r>
            <w:proofErr w:type="spellEnd"/>
            <w:r w:rsidR="004F0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 xml:space="preserve"> (Ctrl </w:t>
            </w:r>
            <w:r w:rsidR="004F0D6C" w:rsidRPr="00471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cyan"/>
              </w:rPr>
              <w:t>+</w:t>
            </w:r>
            <w:r w:rsidR="004F0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)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F0D6C" w:rsidRDefault="00E31549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-8.8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F0D6C" w:rsidRDefault="00E315A8" w:rsidP="005E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362.2</w:t>
            </w:r>
            <w:r w:rsidR="004F0D6C" w:rsidRPr="005C5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 xml:space="preserve"> </w:t>
            </w:r>
            <w:proofErr w:type="spellStart"/>
            <w:r w:rsidR="004F0D6C" w:rsidRPr="005C5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  <w:t>nM</w:t>
            </w:r>
            <w:proofErr w:type="spellEnd"/>
          </w:p>
        </w:tc>
      </w:tr>
    </w:tbl>
    <w:p w:rsidR="004F0D6C" w:rsidRPr="009F4129" w:rsidRDefault="004F0D6C" w:rsidP="00C659C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F4129">
        <w:rPr>
          <w:rFonts w:asciiTheme="majorBidi" w:hAnsiTheme="majorBidi" w:cstheme="majorBidi"/>
          <w:i/>
          <w:iCs/>
          <w:sz w:val="24"/>
          <w:szCs w:val="24"/>
        </w:rPr>
        <w:t>K</w:t>
      </w:r>
      <w:r w:rsidRPr="009F4129">
        <w:rPr>
          <w:rFonts w:asciiTheme="majorBidi" w:hAnsiTheme="majorBidi" w:cstheme="majorBidi"/>
          <w:sz w:val="24"/>
          <w:szCs w:val="24"/>
        </w:rPr>
        <w:t xml:space="preserve">i, inhibition constant; </w:t>
      </w:r>
      <w:r w:rsidRPr="009F4129">
        <w:rPr>
          <w:rStyle w:val="fontstyle01"/>
          <w:color w:val="auto"/>
          <w:sz w:val="24"/>
          <w:szCs w:val="24"/>
        </w:rPr>
        <w:t xml:space="preserve">SauPBP2a, </w:t>
      </w:r>
      <w:r w:rsidRPr="009F4129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Staphylococcus aureus </w:t>
      </w:r>
      <w:r w:rsidRPr="009F4129">
        <w:rPr>
          <w:rFonts w:asciiTheme="majorBidi" w:hAnsiTheme="majorBidi" w:cstheme="majorBidi"/>
          <w:sz w:val="24"/>
          <w:szCs w:val="24"/>
          <w:shd w:val="clear" w:color="auto" w:fill="FFFFFF"/>
        </w:rPr>
        <w:t>penicillin-binding protein 2a</w:t>
      </w:r>
      <w:r w:rsidR="00C659C4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:rsidR="006A224D" w:rsidRDefault="00AA169B"/>
    <w:sectPr w:rsidR="006A22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NzAxsDA2MDWyMDBQ0lEKTi0uzszPAykwqQUA/eaz+SwAAAA="/>
  </w:docVars>
  <w:rsids>
    <w:rsidRoot w:val="004F0D6C"/>
    <w:rsid w:val="0007578C"/>
    <w:rsid w:val="004F0D6C"/>
    <w:rsid w:val="00600440"/>
    <w:rsid w:val="008718B1"/>
    <w:rsid w:val="009E34B8"/>
    <w:rsid w:val="009F3433"/>
    <w:rsid w:val="00AA169B"/>
    <w:rsid w:val="00C659C4"/>
    <w:rsid w:val="00DA29A6"/>
    <w:rsid w:val="00DF2F2E"/>
    <w:rsid w:val="00E31549"/>
    <w:rsid w:val="00E3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FB05A0-A020-4605-A94E-1C403A11D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F0D6C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4F0D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taherkhani</dc:creator>
  <cp:lastModifiedBy>pc</cp:lastModifiedBy>
  <cp:revision>9</cp:revision>
  <dcterms:created xsi:type="dcterms:W3CDTF">2022-02-28T06:30:00Z</dcterms:created>
  <dcterms:modified xsi:type="dcterms:W3CDTF">2022-03-18T11:14:00Z</dcterms:modified>
</cp:coreProperties>
</file>